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661CA0" w14:textId="77777777" w:rsidR="006A4AA7" w:rsidRPr="00F438FF" w:rsidRDefault="006A4AA7" w:rsidP="006A4AA7">
      <w:pPr>
        <w:rPr>
          <w:rFonts w:ascii="Arial" w:hAnsi="Arial" w:cs="Arial"/>
          <w:b/>
          <w:bCs/>
          <w:sz w:val="22"/>
          <w:szCs w:val="22"/>
        </w:rPr>
      </w:pPr>
      <w:r w:rsidRPr="00F438FF">
        <w:rPr>
          <w:rFonts w:ascii="Arial" w:hAnsi="Arial" w:cs="Arial"/>
          <w:b/>
          <w:bCs/>
          <w:sz w:val="22"/>
          <w:szCs w:val="22"/>
        </w:rPr>
        <w:t>Supplemental Material</w:t>
      </w:r>
    </w:p>
    <w:tbl>
      <w:tblPr>
        <w:tblW w:w="11233" w:type="dxa"/>
        <w:jc w:val="center"/>
        <w:tblLook w:val="04A0" w:firstRow="1" w:lastRow="0" w:firstColumn="1" w:lastColumn="0" w:noHBand="0" w:noVBand="1"/>
      </w:tblPr>
      <w:tblGrid>
        <w:gridCol w:w="5915"/>
        <w:gridCol w:w="2589"/>
        <w:gridCol w:w="2729"/>
      </w:tblGrid>
      <w:tr w:rsidR="006A4AA7" w:rsidRPr="008E363F" w14:paraId="114C88F6" w14:textId="77777777" w:rsidTr="00415B4E">
        <w:trPr>
          <w:trHeight w:val="720"/>
          <w:jc w:val="center"/>
        </w:trPr>
        <w:tc>
          <w:tcPr>
            <w:tcW w:w="112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64F65F" w14:textId="77777777" w:rsidR="006A4AA7" w:rsidRPr="008E363F" w:rsidRDefault="006A4AA7" w:rsidP="00415B4E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8E36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upplemental Table: Characteristics of the primary care population potentially eligible for the study, March 1</w:t>
            </w:r>
            <w:proofErr w:type="gramStart"/>
            <w:r w:rsidRPr="008E36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2020</w:t>
            </w:r>
            <w:proofErr w:type="gramEnd"/>
            <w:r w:rsidRPr="008E363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- February 28 2022.</w:t>
            </w:r>
          </w:p>
        </w:tc>
      </w:tr>
      <w:tr w:rsidR="006A4AA7" w:rsidRPr="008E363F" w14:paraId="4996DCA6" w14:textId="77777777" w:rsidTr="00415B4E">
        <w:trPr>
          <w:trHeight w:val="620"/>
          <w:jc w:val="center"/>
        </w:trPr>
        <w:tc>
          <w:tcPr>
            <w:tcW w:w="5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02EEECE" w14:textId="77777777" w:rsidR="006A4AA7" w:rsidRPr="008E363F" w:rsidRDefault="006A4AA7" w:rsidP="00415B4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E363F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638C1978" w14:textId="77777777" w:rsidR="006A4AA7" w:rsidRPr="008E363F" w:rsidRDefault="006A4AA7" w:rsidP="00415B4E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E363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A Connecticut Healthcare System</w:t>
            </w:r>
          </w:p>
        </w:tc>
        <w:tc>
          <w:tcPr>
            <w:tcW w:w="2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10B9F91F" w14:textId="77777777" w:rsidR="006A4AA7" w:rsidRPr="008E363F" w:rsidRDefault="006A4AA7" w:rsidP="00415B4E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E363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A New York Harbor Healthcare System</w:t>
            </w:r>
          </w:p>
        </w:tc>
      </w:tr>
      <w:tr w:rsidR="006A4AA7" w:rsidRPr="008E363F" w14:paraId="5660BB6D" w14:textId="77777777" w:rsidTr="00415B4E">
        <w:trPr>
          <w:trHeight w:val="300"/>
          <w:jc w:val="center"/>
        </w:trPr>
        <w:tc>
          <w:tcPr>
            <w:tcW w:w="5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BA399" w14:textId="77777777" w:rsidR="006A4AA7" w:rsidRPr="008E363F" w:rsidRDefault="006A4AA7" w:rsidP="00415B4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E363F"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2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FEF82" w14:textId="77777777" w:rsidR="006A4AA7" w:rsidRPr="008E363F" w:rsidRDefault="006A4AA7" w:rsidP="00415B4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E363F">
              <w:rPr>
                <w:rFonts w:ascii="Arial" w:hAnsi="Arial" w:cs="Arial"/>
                <w:color w:val="000000"/>
                <w:sz w:val="22"/>
                <w:szCs w:val="22"/>
              </w:rPr>
              <w:t>17458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440A5" w14:textId="77777777" w:rsidR="006A4AA7" w:rsidRPr="008E363F" w:rsidRDefault="006A4AA7" w:rsidP="00415B4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E363F">
              <w:rPr>
                <w:rFonts w:ascii="Arial" w:hAnsi="Arial" w:cs="Arial"/>
                <w:color w:val="000000"/>
                <w:sz w:val="22"/>
                <w:szCs w:val="22"/>
              </w:rPr>
              <w:t>12556</w:t>
            </w:r>
          </w:p>
        </w:tc>
      </w:tr>
      <w:tr w:rsidR="006A4AA7" w:rsidRPr="008E363F" w14:paraId="4D65420E" w14:textId="77777777" w:rsidTr="00415B4E">
        <w:trPr>
          <w:trHeight w:val="300"/>
          <w:jc w:val="center"/>
        </w:trPr>
        <w:tc>
          <w:tcPr>
            <w:tcW w:w="5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33B5C" w14:textId="77777777" w:rsidR="006A4AA7" w:rsidRPr="008E363F" w:rsidRDefault="006A4AA7" w:rsidP="00415B4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E363F">
              <w:rPr>
                <w:rFonts w:ascii="Arial" w:hAnsi="Arial" w:cs="Arial"/>
                <w:color w:val="000000"/>
                <w:sz w:val="22"/>
                <w:szCs w:val="22"/>
              </w:rPr>
              <w:t>Age, mean (SD)</w:t>
            </w:r>
          </w:p>
        </w:tc>
        <w:tc>
          <w:tcPr>
            <w:tcW w:w="2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090E71" w14:textId="77777777" w:rsidR="006A4AA7" w:rsidRPr="008E363F" w:rsidRDefault="006A4AA7" w:rsidP="00415B4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E363F">
              <w:rPr>
                <w:rFonts w:ascii="Arial" w:hAnsi="Arial" w:cs="Arial"/>
                <w:color w:val="000000"/>
                <w:sz w:val="22"/>
                <w:szCs w:val="22"/>
              </w:rPr>
              <w:t xml:space="preserve">62.9 ± 11.9 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7BCC9B" w14:textId="77777777" w:rsidR="006A4AA7" w:rsidRPr="008E363F" w:rsidRDefault="006A4AA7" w:rsidP="00415B4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E363F">
              <w:rPr>
                <w:rFonts w:ascii="Arial" w:hAnsi="Arial" w:cs="Arial"/>
                <w:color w:val="000000"/>
                <w:sz w:val="22"/>
                <w:szCs w:val="22"/>
              </w:rPr>
              <w:t xml:space="preserve">61.1 ± 12.3 </w:t>
            </w:r>
          </w:p>
        </w:tc>
      </w:tr>
      <w:tr w:rsidR="006A4AA7" w:rsidRPr="008E363F" w14:paraId="5E38F8FC" w14:textId="77777777" w:rsidTr="00415B4E">
        <w:trPr>
          <w:trHeight w:val="300"/>
          <w:jc w:val="center"/>
        </w:trPr>
        <w:tc>
          <w:tcPr>
            <w:tcW w:w="5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3F491" w14:textId="77777777" w:rsidR="006A4AA7" w:rsidRPr="008E363F" w:rsidRDefault="006A4AA7" w:rsidP="00415B4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E363F">
              <w:rPr>
                <w:rFonts w:ascii="Arial" w:hAnsi="Arial" w:cs="Arial"/>
                <w:color w:val="000000"/>
                <w:sz w:val="22"/>
                <w:szCs w:val="22"/>
              </w:rPr>
              <w:t>Male gender, n (%)</w:t>
            </w:r>
          </w:p>
        </w:tc>
        <w:tc>
          <w:tcPr>
            <w:tcW w:w="2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EA4493" w14:textId="77777777" w:rsidR="006A4AA7" w:rsidRPr="008E363F" w:rsidRDefault="006A4AA7" w:rsidP="00415B4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E363F">
              <w:rPr>
                <w:rFonts w:ascii="Arial" w:hAnsi="Arial" w:cs="Arial"/>
                <w:color w:val="000000"/>
                <w:sz w:val="22"/>
                <w:szCs w:val="22"/>
              </w:rPr>
              <w:t>16204 (93%)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55BCCD" w14:textId="77777777" w:rsidR="006A4AA7" w:rsidRPr="008E363F" w:rsidRDefault="006A4AA7" w:rsidP="00415B4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E363F">
              <w:rPr>
                <w:rFonts w:ascii="Arial" w:hAnsi="Arial" w:cs="Arial"/>
                <w:color w:val="000000"/>
                <w:sz w:val="22"/>
                <w:szCs w:val="22"/>
              </w:rPr>
              <w:t>11163 (89%)</w:t>
            </w:r>
          </w:p>
        </w:tc>
      </w:tr>
      <w:tr w:rsidR="006A4AA7" w:rsidRPr="008E363F" w14:paraId="1B2BCD94" w14:textId="77777777" w:rsidTr="00415B4E">
        <w:trPr>
          <w:trHeight w:val="300"/>
          <w:jc w:val="center"/>
        </w:trPr>
        <w:tc>
          <w:tcPr>
            <w:tcW w:w="5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4C6C5" w14:textId="77777777" w:rsidR="006A4AA7" w:rsidRPr="008E363F" w:rsidRDefault="006A4AA7" w:rsidP="00415B4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E363F">
              <w:rPr>
                <w:rFonts w:ascii="Arial" w:hAnsi="Arial" w:cs="Arial"/>
                <w:color w:val="000000"/>
                <w:sz w:val="22"/>
                <w:szCs w:val="22"/>
              </w:rPr>
              <w:t>Race, n (%)</w:t>
            </w:r>
          </w:p>
        </w:tc>
        <w:tc>
          <w:tcPr>
            <w:tcW w:w="2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A4AA3" w14:textId="77777777" w:rsidR="006A4AA7" w:rsidRPr="008E363F" w:rsidRDefault="006A4AA7" w:rsidP="00415B4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E363F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E053E" w14:textId="77777777" w:rsidR="006A4AA7" w:rsidRPr="008E363F" w:rsidRDefault="006A4AA7" w:rsidP="00415B4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E363F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6A4AA7" w:rsidRPr="008E363F" w14:paraId="5177116D" w14:textId="77777777" w:rsidTr="00415B4E">
        <w:trPr>
          <w:trHeight w:val="300"/>
          <w:jc w:val="center"/>
        </w:trPr>
        <w:tc>
          <w:tcPr>
            <w:tcW w:w="5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7A6720" w14:textId="77777777" w:rsidR="006A4AA7" w:rsidRPr="008E363F" w:rsidRDefault="006A4AA7" w:rsidP="00415B4E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E363F">
              <w:rPr>
                <w:rFonts w:ascii="Arial" w:hAnsi="Arial" w:cs="Arial"/>
                <w:color w:val="000000"/>
                <w:sz w:val="22"/>
                <w:szCs w:val="22"/>
              </w:rPr>
              <w:t>American Indian or Alaska Native</w:t>
            </w:r>
          </w:p>
        </w:tc>
        <w:tc>
          <w:tcPr>
            <w:tcW w:w="2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D337F4" w14:textId="77777777" w:rsidR="006A4AA7" w:rsidRPr="008E363F" w:rsidRDefault="006A4AA7" w:rsidP="00415B4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E363F">
              <w:rPr>
                <w:rFonts w:ascii="Arial" w:hAnsi="Arial" w:cs="Arial"/>
                <w:color w:val="000000"/>
                <w:sz w:val="22"/>
                <w:szCs w:val="22"/>
              </w:rPr>
              <w:t>73 (0%)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1652E5" w14:textId="77777777" w:rsidR="006A4AA7" w:rsidRPr="008E363F" w:rsidRDefault="006A4AA7" w:rsidP="00415B4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E363F">
              <w:rPr>
                <w:rFonts w:ascii="Arial" w:hAnsi="Arial" w:cs="Arial"/>
                <w:color w:val="000000"/>
                <w:sz w:val="22"/>
                <w:szCs w:val="22"/>
              </w:rPr>
              <w:t>45 (0%)</w:t>
            </w:r>
          </w:p>
        </w:tc>
      </w:tr>
      <w:tr w:rsidR="006A4AA7" w:rsidRPr="008E363F" w14:paraId="3AC00B7C" w14:textId="77777777" w:rsidTr="00415B4E">
        <w:trPr>
          <w:trHeight w:val="300"/>
          <w:jc w:val="center"/>
        </w:trPr>
        <w:tc>
          <w:tcPr>
            <w:tcW w:w="5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E474B6" w14:textId="77777777" w:rsidR="006A4AA7" w:rsidRPr="008E363F" w:rsidRDefault="006A4AA7" w:rsidP="00415B4E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E363F">
              <w:rPr>
                <w:rFonts w:ascii="Arial" w:hAnsi="Arial" w:cs="Arial"/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2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5E5C75" w14:textId="77777777" w:rsidR="006A4AA7" w:rsidRPr="008E363F" w:rsidRDefault="006A4AA7" w:rsidP="00415B4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E363F">
              <w:rPr>
                <w:rFonts w:ascii="Arial" w:hAnsi="Arial" w:cs="Arial"/>
                <w:color w:val="000000"/>
                <w:sz w:val="22"/>
                <w:szCs w:val="22"/>
              </w:rPr>
              <w:t>82 (0%)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0DD562" w14:textId="77777777" w:rsidR="006A4AA7" w:rsidRPr="008E363F" w:rsidRDefault="006A4AA7" w:rsidP="00415B4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E363F">
              <w:rPr>
                <w:rFonts w:ascii="Arial" w:hAnsi="Arial" w:cs="Arial"/>
                <w:color w:val="000000"/>
                <w:sz w:val="22"/>
                <w:szCs w:val="22"/>
              </w:rPr>
              <w:t>305 (2%)</w:t>
            </w:r>
          </w:p>
        </w:tc>
      </w:tr>
      <w:tr w:rsidR="006A4AA7" w:rsidRPr="008E363F" w14:paraId="580EED6B" w14:textId="77777777" w:rsidTr="00415B4E">
        <w:trPr>
          <w:trHeight w:val="300"/>
          <w:jc w:val="center"/>
        </w:trPr>
        <w:tc>
          <w:tcPr>
            <w:tcW w:w="5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8569B0" w14:textId="77777777" w:rsidR="006A4AA7" w:rsidRPr="008E363F" w:rsidRDefault="006A4AA7" w:rsidP="00415B4E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E363F">
              <w:rPr>
                <w:rFonts w:ascii="Arial" w:hAnsi="Arial" w:cs="Arial"/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2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347661" w14:textId="77777777" w:rsidR="006A4AA7" w:rsidRPr="008E363F" w:rsidRDefault="006A4AA7" w:rsidP="00415B4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E363F">
              <w:rPr>
                <w:rFonts w:ascii="Arial" w:hAnsi="Arial" w:cs="Arial"/>
                <w:color w:val="000000"/>
                <w:sz w:val="22"/>
                <w:szCs w:val="22"/>
              </w:rPr>
              <w:t>2853 (16%)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AE4161" w14:textId="77777777" w:rsidR="006A4AA7" w:rsidRPr="008E363F" w:rsidRDefault="006A4AA7" w:rsidP="00415B4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E363F">
              <w:rPr>
                <w:rFonts w:ascii="Arial" w:hAnsi="Arial" w:cs="Arial"/>
                <w:color w:val="000000"/>
                <w:sz w:val="22"/>
                <w:szCs w:val="22"/>
              </w:rPr>
              <w:t>6289 (50%)</w:t>
            </w:r>
          </w:p>
        </w:tc>
      </w:tr>
      <w:tr w:rsidR="006A4AA7" w:rsidRPr="008E363F" w14:paraId="07A9F026" w14:textId="77777777" w:rsidTr="00415B4E">
        <w:trPr>
          <w:trHeight w:val="300"/>
          <w:jc w:val="center"/>
        </w:trPr>
        <w:tc>
          <w:tcPr>
            <w:tcW w:w="5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B71124" w14:textId="77777777" w:rsidR="006A4AA7" w:rsidRPr="008E363F" w:rsidRDefault="006A4AA7" w:rsidP="00415B4E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E363F">
              <w:rPr>
                <w:rFonts w:ascii="Arial" w:hAnsi="Arial" w:cs="Arial"/>
                <w:color w:val="000000"/>
                <w:sz w:val="22"/>
                <w:szCs w:val="22"/>
              </w:rPr>
              <w:t>Native Hawaiian or Pacific Islander</w:t>
            </w:r>
          </w:p>
        </w:tc>
        <w:tc>
          <w:tcPr>
            <w:tcW w:w="2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1961CD" w14:textId="77777777" w:rsidR="006A4AA7" w:rsidRPr="008E363F" w:rsidRDefault="006A4AA7" w:rsidP="00415B4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E363F">
              <w:rPr>
                <w:rFonts w:ascii="Arial" w:hAnsi="Arial" w:cs="Arial"/>
                <w:color w:val="000000"/>
                <w:sz w:val="22"/>
                <w:szCs w:val="22"/>
              </w:rPr>
              <w:t>97 (1%)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C9D981" w14:textId="77777777" w:rsidR="006A4AA7" w:rsidRPr="008E363F" w:rsidRDefault="006A4AA7" w:rsidP="00415B4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E363F">
              <w:rPr>
                <w:rFonts w:ascii="Arial" w:hAnsi="Arial" w:cs="Arial"/>
                <w:color w:val="000000"/>
                <w:sz w:val="22"/>
                <w:szCs w:val="22"/>
              </w:rPr>
              <w:t>140 (1%)</w:t>
            </w:r>
          </w:p>
        </w:tc>
      </w:tr>
      <w:tr w:rsidR="006A4AA7" w:rsidRPr="008E363F" w14:paraId="38232D58" w14:textId="77777777" w:rsidTr="00415B4E">
        <w:trPr>
          <w:trHeight w:val="300"/>
          <w:jc w:val="center"/>
        </w:trPr>
        <w:tc>
          <w:tcPr>
            <w:tcW w:w="5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6EA3D2" w14:textId="77777777" w:rsidR="006A4AA7" w:rsidRPr="008E363F" w:rsidRDefault="006A4AA7" w:rsidP="00415B4E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E363F">
              <w:rPr>
                <w:rFonts w:ascii="Arial" w:hAnsi="Arial" w:cs="Arial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2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8F63BD" w14:textId="77777777" w:rsidR="006A4AA7" w:rsidRPr="008E363F" w:rsidRDefault="006A4AA7" w:rsidP="00415B4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E363F">
              <w:rPr>
                <w:rFonts w:ascii="Arial" w:hAnsi="Arial" w:cs="Arial"/>
                <w:color w:val="000000"/>
                <w:sz w:val="22"/>
                <w:szCs w:val="22"/>
              </w:rPr>
              <w:t>655 (4%)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F22931" w14:textId="77777777" w:rsidR="006A4AA7" w:rsidRPr="008E363F" w:rsidRDefault="006A4AA7" w:rsidP="00415B4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E363F">
              <w:rPr>
                <w:rFonts w:ascii="Arial" w:hAnsi="Arial" w:cs="Arial"/>
                <w:color w:val="000000"/>
                <w:sz w:val="22"/>
                <w:szCs w:val="22"/>
              </w:rPr>
              <w:t>833 (7%)</w:t>
            </w:r>
          </w:p>
        </w:tc>
      </w:tr>
      <w:tr w:rsidR="006A4AA7" w:rsidRPr="008E363F" w14:paraId="788D4FDF" w14:textId="77777777" w:rsidTr="00415B4E">
        <w:trPr>
          <w:trHeight w:val="300"/>
          <w:jc w:val="center"/>
        </w:trPr>
        <w:tc>
          <w:tcPr>
            <w:tcW w:w="5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8F5C37" w14:textId="77777777" w:rsidR="006A4AA7" w:rsidRPr="008E363F" w:rsidRDefault="006A4AA7" w:rsidP="00415B4E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E363F">
              <w:rPr>
                <w:rFonts w:ascii="Arial" w:hAnsi="Arial" w:cs="Arial"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2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D17C40" w14:textId="77777777" w:rsidR="006A4AA7" w:rsidRPr="008E363F" w:rsidRDefault="006A4AA7" w:rsidP="00415B4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E363F">
              <w:rPr>
                <w:rFonts w:ascii="Arial" w:hAnsi="Arial" w:cs="Arial"/>
                <w:color w:val="000000"/>
                <w:sz w:val="22"/>
                <w:szCs w:val="22"/>
              </w:rPr>
              <w:t>13698 (78%)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988E05" w14:textId="77777777" w:rsidR="006A4AA7" w:rsidRPr="008E363F" w:rsidRDefault="006A4AA7" w:rsidP="00415B4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E363F">
              <w:rPr>
                <w:rFonts w:ascii="Arial" w:hAnsi="Arial" w:cs="Arial"/>
                <w:color w:val="000000"/>
                <w:sz w:val="22"/>
                <w:szCs w:val="22"/>
              </w:rPr>
              <w:t>4944 (39%)</w:t>
            </w:r>
          </w:p>
        </w:tc>
      </w:tr>
      <w:tr w:rsidR="006A4AA7" w:rsidRPr="008E363F" w14:paraId="7681499D" w14:textId="77777777" w:rsidTr="00415B4E">
        <w:trPr>
          <w:trHeight w:val="300"/>
          <w:jc w:val="center"/>
        </w:trPr>
        <w:tc>
          <w:tcPr>
            <w:tcW w:w="5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E1A2B" w14:textId="77777777" w:rsidR="006A4AA7" w:rsidRPr="008E363F" w:rsidRDefault="006A4AA7" w:rsidP="00415B4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E363F">
              <w:rPr>
                <w:rFonts w:ascii="Arial" w:hAnsi="Arial" w:cs="Arial"/>
                <w:color w:val="000000"/>
                <w:sz w:val="22"/>
                <w:szCs w:val="22"/>
              </w:rPr>
              <w:t>Ethnicity, n (%)</w:t>
            </w:r>
          </w:p>
        </w:tc>
        <w:tc>
          <w:tcPr>
            <w:tcW w:w="2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EBCB6" w14:textId="77777777" w:rsidR="006A4AA7" w:rsidRPr="008E363F" w:rsidRDefault="006A4AA7" w:rsidP="00415B4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E363F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A6AD6" w14:textId="77777777" w:rsidR="006A4AA7" w:rsidRPr="008E363F" w:rsidRDefault="006A4AA7" w:rsidP="00415B4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E363F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6A4AA7" w:rsidRPr="008E363F" w14:paraId="572EBB01" w14:textId="77777777" w:rsidTr="00415B4E">
        <w:trPr>
          <w:trHeight w:val="300"/>
          <w:jc w:val="center"/>
        </w:trPr>
        <w:tc>
          <w:tcPr>
            <w:tcW w:w="5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F1FCE0" w14:textId="77777777" w:rsidR="006A4AA7" w:rsidRPr="008E363F" w:rsidRDefault="006A4AA7" w:rsidP="00415B4E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E363F">
              <w:rPr>
                <w:rFonts w:ascii="Arial" w:hAnsi="Arial" w:cs="Arial"/>
                <w:color w:val="000000"/>
                <w:sz w:val="22"/>
                <w:szCs w:val="22"/>
              </w:rPr>
              <w:t>Hispanic or Latino</w:t>
            </w:r>
          </w:p>
        </w:tc>
        <w:tc>
          <w:tcPr>
            <w:tcW w:w="2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7F0C7E" w14:textId="77777777" w:rsidR="006A4AA7" w:rsidRPr="008E363F" w:rsidRDefault="006A4AA7" w:rsidP="00415B4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E363F">
              <w:rPr>
                <w:rFonts w:ascii="Arial" w:hAnsi="Arial" w:cs="Arial"/>
                <w:color w:val="000000"/>
                <w:sz w:val="22"/>
                <w:szCs w:val="22"/>
              </w:rPr>
              <w:t>1067 (6%)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0F25EC" w14:textId="77777777" w:rsidR="006A4AA7" w:rsidRPr="008E363F" w:rsidRDefault="006A4AA7" w:rsidP="00415B4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E363F">
              <w:rPr>
                <w:rFonts w:ascii="Arial" w:hAnsi="Arial" w:cs="Arial"/>
                <w:color w:val="000000"/>
                <w:sz w:val="22"/>
                <w:szCs w:val="22"/>
              </w:rPr>
              <w:t>2357 (19%)</w:t>
            </w:r>
          </w:p>
        </w:tc>
      </w:tr>
      <w:tr w:rsidR="006A4AA7" w:rsidRPr="008E363F" w14:paraId="15AE087C" w14:textId="77777777" w:rsidTr="00415B4E">
        <w:trPr>
          <w:trHeight w:val="300"/>
          <w:jc w:val="center"/>
        </w:trPr>
        <w:tc>
          <w:tcPr>
            <w:tcW w:w="5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C90143" w14:textId="77777777" w:rsidR="006A4AA7" w:rsidRPr="008E363F" w:rsidRDefault="006A4AA7" w:rsidP="00415B4E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E363F">
              <w:rPr>
                <w:rFonts w:ascii="Arial" w:hAnsi="Arial" w:cs="Arial"/>
                <w:color w:val="000000"/>
                <w:sz w:val="22"/>
                <w:szCs w:val="22"/>
              </w:rPr>
              <w:t>Not Hispanic or Latino</w:t>
            </w:r>
          </w:p>
        </w:tc>
        <w:tc>
          <w:tcPr>
            <w:tcW w:w="2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423065" w14:textId="77777777" w:rsidR="006A4AA7" w:rsidRPr="008E363F" w:rsidRDefault="006A4AA7" w:rsidP="00415B4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E363F">
              <w:rPr>
                <w:rFonts w:ascii="Arial" w:hAnsi="Arial" w:cs="Arial"/>
                <w:color w:val="000000"/>
                <w:sz w:val="22"/>
                <w:szCs w:val="22"/>
              </w:rPr>
              <w:t>14530 (83%)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477059" w14:textId="77777777" w:rsidR="006A4AA7" w:rsidRPr="008E363F" w:rsidRDefault="006A4AA7" w:rsidP="00415B4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E363F">
              <w:rPr>
                <w:rFonts w:ascii="Arial" w:hAnsi="Arial" w:cs="Arial"/>
                <w:color w:val="000000"/>
                <w:sz w:val="22"/>
                <w:szCs w:val="22"/>
              </w:rPr>
              <w:t>9985 (80%)</w:t>
            </w:r>
          </w:p>
        </w:tc>
      </w:tr>
      <w:tr w:rsidR="006A4AA7" w:rsidRPr="008E363F" w14:paraId="754AF357" w14:textId="77777777" w:rsidTr="00415B4E">
        <w:trPr>
          <w:trHeight w:val="300"/>
          <w:jc w:val="center"/>
        </w:trPr>
        <w:tc>
          <w:tcPr>
            <w:tcW w:w="5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884427" w14:textId="77777777" w:rsidR="006A4AA7" w:rsidRPr="008E363F" w:rsidRDefault="006A4AA7" w:rsidP="00415B4E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E363F">
              <w:rPr>
                <w:rFonts w:ascii="Arial" w:hAnsi="Arial" w:cs="Arial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2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AB7479" w14:textId="77777777" w:rsidR="006A4AA7" w:rsidRPr="008E363F" w:rsidRDefault="006A4AA7" w:rsidP="00415B4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E363F">
              <w:rPr>
                <w:rFonts w:ascii="Arial" w:hAnsi="Arial" w:cs="Arial"/>
                <w:color w:val="000000"/>
                <w:sz w:val="22"/>
                <w:szCs w:val="22"/>
              </w:rPr>
              <w:t>1861 (11%)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9FF370" w14:textId="77777777" w:rsidR="006A4AA7" w:rsidRPr="008E363F" w:rsidRDefault="006A4AA7" w:rsidP="00415B4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E363F">
              <w:rPr>
                <w:rFonts w:ascii="Arial" w:hAnsi="Arial" w:cs="Arial"/>
                <w:color w:val="000000"/>
                <w:sz w:val="22"/>
                <w:szCs w:val="22"/>
              </w:rPr>
              <w:t>214 (2%)</w:t>
            </w:r>
          </w:p>
        </w:tc>
      </w:tr>
      <w:tr w:rsidR="006A4AA7" w:rsidRPr="008E363F" w14:paraId="7566E624" w14:textId="77777777" w:rsidTr="00415B4E">
        <w:trPr>
          <w:trHeight w:val="300"/>
          <w:jc w:val="center"/>
        </w:trPr>
        <w:tc>
          <w:tcPr>
            <w:tcW w:w="5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640C6" w14:textId="77777777" w:rsidR="006A4AA7" w:rsidRPr="008E363F" w:rsidRDefault="006A4AA7" w:rsidP="00415B4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E363F">
              <w:rPr>
                <w:rFonts w:ascii="Arial" w:hAnsi="Arial" w:cs="Arial"/>
                <w:color w:val="000000"/>
                <w:sz w:val="22"/>
                <w:szCs w:val="22"/>
              </w:rPr>
              <w:t>Hypertension, n (%)</w:t>
            </w:r>
          </w:p>
        </w:tc>
        <w:tc>
          <w:tcPr>
            <w:tcW w:w="2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CFC2A0" w14:textId="77777777" w:rsidR="006A4AA7" w:rsidRPr="008E363F" w:rsidRDefault="006A4AA7" w:rsidP="00415B4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E363F">
              <w:rPr>
                <w:rFonts w:ascii="Arial" w:hAnsi="Arial" w:cs="Arial"/>
                <w:color w:val="000000"/>
                <w:sz w:val="22"/>
                <w:szCs w:val="22"/>
              </w:rPr>
              <w:t>16773 (96%)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6A2DAC" w14:textId="77777777" w:rsidR="006A4AA7" w:rsidRPr="008E363F" w:rsidRDefault="006A4AA7" w:rsidP="00415B4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E363F">
              <w:rPr>
                <w:rFonts w:ascii="Arial" w:hAnsi="Arial" w:cs="Arial"/>
                <w:color w:val="000000"/>
                <w:sz w:val="22"/>
                <w:szCs w:val="22"/>
              </w:rPr>
              <w:t>12023 (96%)</w:t>
            </w:r>
          </w:p>
        </w:tc>
      </w:tr>
      <w:tr w:rsidR="006A4AA7" w:rsidRPr="008E363F" w14:paraId="3F4BB5C7" w14:textId="77777777" w:rsidTr="00415B4E">
        <w:trPr>
          <w:trHeight w:val="300"/>
          <w:jc w:val="center"/>
        </w:trPr>
        <w:tc>
          <w:tcPr>
            <w:tcW w:w="5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7D7EF" w14:textId="77777777" w:rsidR="006A4AA7" w:rsidRPr="008E363F" w:rsidRDefault="006A4AA7" w:rsidP="00415B4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E363F">
              <w:rPr>
                <w:rFonts w:ascii="Arial" w:hAnsi="Arial" w:cs="Arial"/>
                <w:color w:val="000000"/>
                <w:sz w:val="22"/>
                <w:szCs w:val="22"/>
              </w:rPr>
              <w:t>Systolic blood pressure, mean (SD)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mm Hg</w:t>
            </w:r>
          </w:p>
        </w:tc>
        <w:tc>
          <w:tcPr>
            <w:tcW w:w="2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43B22E" w14:textId="77777777" w:rsidR="006A4AA7" w:rsidRPr="008E363F" w:rsidRDefault="006A4AA7" w:rsidP="00415B4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E363F">
              <w:rPr>
                <w:rFonts w:ascii="Arial" w:hAnsi="Arial" w:cs="Arial"/>
                <w:color w:val="000000"/>
                <w:sz w:val="22"/>
                <w:szCs w:val="22"/>
              </w:rPr>
              <w:t>137.3 ± 18.0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177E0E" w14:textId="77777777" w:rsidR="006A4AA7" w:rsidRPr="008E363F" w:rsidRDefault="006A4AA7" w:rsidP="00415B4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E363F">
              <w:rPr>
                <w:rFonts w:ascii="Arial" w:hAnsi="Arial" w:cs="Arial"/>
                <w:color w:val="000000"/>
                <w:sz w:val="22"/>
                <w:szCs w:val="22"/>
              </w:rPr>
              <w:t xml:space="preserve">133.0 ± 17.1 </w:t>
            </w:r>
          </w:p>
        </w:tc>
      </w:tr>
      <w:tr w:rsidR="006A4AA7" w:rsidRPr="008E363F" w14:paraId="7A4A4DD6" w14:textId="77777777" w:rsidTr="00415B4E">
        <w:trPr>
          <w:trHeight w:val="300"/>
          <w:jc w:val="center"/>
        </w:trPr>
        <w:tc>
          <w:tcPr>
            <w:tcW w:w="5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97333" w14:textId="77777777" w:rsidR="006A4AA7" w:rsidRPr="008E363F" w:rsidRDefault="006A4AA7" w:rsidP="00415B4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E363F">
              <w:rPr>
                <w:rFonts w:ascii="Arial" w:hAnsi="Arial" w:cs="Arial"/>
                <w:color w:val="000000"/>
                <w:sz w:val="22"/>
                <w:szCs w:val="22"/>
              </w:rPr>
              <w:t>Diastolic blood pressure, mean (SD)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mm Hg</w:t>
            </w:r>
          </w:p>
        </w:tc>
        <w:tc>
          <w:tcPr>
            <w:tcW w:w="2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15588C" w14:textId="77777777" w:rsidR="006A4AA7" w:rsidRPr="008E363F" w:rsidRDefault="006A4AA7" w:rsidP="00415B4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E363F">
              <w:rPr>
                <w:rFonts w:ascii="Arial" w:hAnsi="Arial" w:cs="Arial"/>
                <w:color w:val="000000"/>
                <w:sz w:val="22"/>
                <w:szCs w:val="22"/>
              </w:rPr>
              <w:t>75.9 ± 10.8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F2D7B7" w14:textId="77777777" w:rsidR="006A4AA7" w:rsidRPr="008E363F" w:rsidRDefault="006A4AA7" w:rsidP="00415B4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E363F">
              <w:rPr>
                <w:rFonts w:ascii="Arial" w:hAnsi="Arial" w:cs="Arial"/>
                <w:color w:val="000000"/>
                <w:sz w:val="22"/>
                <w:szCs w:val="22"/>
              </w:rPr>
              <w:t>80.3 ± 9.8</w:t>
            </w:r>
          </w:p>
        </w:tc>
      </w:tr>
      <w:tr w:rsidR="006A4AA7" w:rsidRPr="008E363F" w14:paraId="08A7D8A4" w14:textId="77777777" w:rsidTr="00415B4E">
        <w:trPr>
          <w:trHeight w:val="300"/>
          <w:jc w:val="center"/>
        </w:trPr>
        <w:tc>
          <w:tcPr>
            <w:tcW w:w="5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8FA17" w14:textId="77777777" w:rsidR="006A4AA7" w:rsidRPr="008E363F" w:rsidRDefault="006A4AA7" w:rsidP="00415B4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E363F">
              <w:rPr>
                <w:rFonts w:ascii="Arial" w:hAnsi="Arial" w:cs="Arial"/>
                <w:color w:val="000000"/>
                <w:sz w:val="22"/>
                <w:szCs w:val="22"/>
              </w:rPr>
              <w:t>Diabetes, n (%)</w:t>
            </w:r>
          </w:p>
        </w:tc>
        <w:tc>
          <w:tcPr>
            <w:tcW w:w="2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BEF4D5" w14:textId="77777777" w:rsidR="006A4AA7" w:rsidRPr="008E363F" w:rsidRDefault="006A4AA7" w:rsidP="00415B4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E363F">
              <w:rPr>
                <w:rFonts w:ascii="Arial" w:hAnsi="Arial" w:cs="Arial"/>
                <w:color w:val="000000"/>
                <w:sz w:val="22"/>
                <w:szCs w:val="22"/>
              </w:rPr>
              <w:t>5557 (32%)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C37D3A" w14:textId="77777777" w:rsidR="006A4AA7" w:rsidRPr="008E363F" w:rsidRDefault="006A4AA7" w:rsidP="00415B4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E363F">
              <w:rPr>
                <w:rFonts w:ascii="Arial" w:hAnsi="Arial" w:cs="Arial"/>
                <w:color w:val="000000"/>
                <w:sz w:val="22"/>
                <w:szCs w:val="22"/>
              </w:rPr>
              <w:t>4315 (34%)</w:t>
            </w:r>
          </w:p>
        </w:tc>
      </w:tr>
      <w:tr w:rsidR="006A4AA7" w:rsidRPr="008E363F" w14:paraId="2182F49C" w14:textId="77777777" w:rsidTr="00415B4E">
        <w:trPr>
          <w:trHeight w:val="300"/>
          <w:jc w:val="center"/>
        </w:trPr>
        <w:tc>
          <w:tcPr>
            <w:tcW w:w="5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EB265" w14:textId="77777777" w:rsidR="006A4AA7" w:rsidRPr="008E363F" w:rsidRDefault="006A4AA7" w:rsidP="00415B4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E363F">
              <w:rPr>
                <w:rFonts w:ascii="Arial" w:hAnsi="Arial" w:cs="Arial"/>
                <w:color w:val="000000"/>
                <w:sz w:val="22"/>
                <w:szCs w:val="22"/>
              </w:rPr>
              <w:t>Glycosylated hemoglobin, mean (SD)</w:t>
            </w:r>
          </w:p>
        </w:tc>
        <w:tc>
          <w:tcPr>
            <w:tcW w:w="2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7E839D" w14:textId="77777777" w:rsidR="006A4AA7" w:rsidRPr="008E363F" w:rsidRDefault="006A4AA7" w:rsidP="00415B4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E363F">
              <w:rPr>
                <w:rFonts w:ascii="Arial" w:hAnsi="Arial" w:cs="Arial"/>
                <w:color w:val="000000"/>
                <w:sz w:val="22"/>
                <w:szCs w:val="22"/>
              </w:rPr>
              <w:t>6.1 ± 1.2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8BFD57" w14:textId="77777777" w:rsidR="006A4AA7" w:rsidRPr="008E363F" w:rsidRDefault="006A4AA7" w:rsidP="00415B4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E363F">
              <w:rPr>
                <w:rFonts w:ascii="Arial" w:hAnsi="Arial" w:cs="Arial"/>
                <w:color w:val="000000"/>
                <w:sz w:val="22"/>
                <w:szCs w:val="22"/>
              </w:rPr>
              <w:t>6.4 ± 1.4</w:t>
            </w:r>
          </w:p>
        </w:tc>
      </w:tr>
      <w:tr w:rsidR="006A4AA7" w:rsidRPr="008E363F" w14:paraId="77AE53C0" w14:textId="77777777" w:rsidTr="00415B4E">
        <w:trPr>
          <w:trHeight w:val="300"/>
          <w:jc w:val="center"/>
        </w:trPr>
        <w:tc>
          <w:tcPr>
            <w:tcW w:w="5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EBDD8" w14:textId="77777777" w:rsidR="006A4AA7" w:rsidRPr="008E363F" w:rsidRDefault="006A4AA7" w:rsidP="00415B4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E363F">
              <w:rPr>
                <w:rFonts w:ascii="Arial" w:hAnsi="Arial" w:cs="Arial"/>
                <w:color w:val="000000"/>
                <w:sz w:val="22"/>
                <w:szCs w:val="22"/>
              </w:rPr>
              <w:t>Atherosclerotic cardiovascular disease, n (%)</w:t>
            </w:r>
          </w:p>
        </w:tc>
        <w:tc>
          <w:tcPr>
            <w:tcW w:w="2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F5D1A5" w14:textId="77777777" w:rsidR="006A4AA7" w:rsidRPr="008E363F" w:rsidRDefault="006A4AA7" w:rsidP="00415B4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E363F">
              <w:rPr>
                <w:rFonts w:ascii="Arial" w:hAnsi="Arial" w:cs="Arial"/>
                <w:color w:val="000000"/>
                <w:sz w:val="22"/>
                <w:szCs w:val="22"/>
              </w:rPr>
              <w:t>4241 (24%)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78A066" w14:textId="77777777" w:rsidR="006A4AA7" w:rsidRPr="008E363F" w:rsidRDefault="006A4AA7" w:rsidP="00415B4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E363F">
              <w:rPr>
                <w:rFonts w:ascii="Arial" w:hAnsi="Arial" w:cs="Arial"/>
                <w:color w:val="000000"/>
                <w:sz w:val="22"/>
                <w:szCs w:val="22"/>
              </w:rPr>
              <w:t>2703 (22%)</w:t>
            </w:r>
          </w:p>
        </w:tc>
      </w:tr>
      <w:tr w:rsidR="006A4AA7" w:rsidRPr="008E363F" w14:paraId="7B49A270" w14:textId="77777777" w:rsidTr="00415B4E">
        <w:trPr>
          <w:trHeight w:val="300"/>
          <w:jc w:val="center"/>
        </w:trPr>
        <w:tc>
          <w:tcPr>
            <w:tcW w:w="5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FDFC3" w14:textId="77777777" w:rsidR="006A4AA7" w:rsidRPr="008E363F" w:rsidRDefault="006A4AA7" w:rsidP="00415B4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E363F">
              <w:rPr>
                <w:rFonts w:ascii="Arial" w:hAnsi="Arial" w:cs="Arial"/>
                <w:color w:val="000000"/>
                <w:sz w:val="22"/>
                <w:szCs w:val="22"/>
              </w:rPr>
              <w:t>Heart Failure, n (%)</w:t>
            </w:r>
          </w:p>
        </w:tc>
        <w:tc>
          <w:tcPr>
            <w:tcW w:w="2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C83526" w14:textId="77777777" w:rsidR="006A4AA7" w:rsidRPr="008E363F" w:rsidRDefault="006A4AA7" w:rsidP="00415B4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E363F">
              <w:rPr>
                <w:rFonts w:ascii="Arial" w:hAnsi="Arial" w:cs="Arial"/>
                <w:color w:val="000000"/>
                <w:sz w:val="22"/>
                <w:szCs w:val="22"/>
              </w:rPr>
              <w:t>973 (6%)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ABCFA5" w14:textId="77777777" w:rsidR="006A4AA7" w:rsidRPr="008E363F" w:rsidRDefault="006A4AA7" w:rsidP="00415B4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E363F">
              <w:rPr>
                <w:rFonts w:ascii="Arial" w:hAnsi="Arial" w:cs="Arial"/>
                <w:color w:val="000000"/>
                <w:sz w:val="22"/>
                <w:szCs w:val="22"/>
              </w:rPr>
              <w:t>908 (7%)</w:t>
            </w:r>
          </w:p>
        </w:tc>
      </w:tr>
      <w:tr w:rsidR="006A4AA7" w:rsidRPr="008E363F" w14:paraId="531873E8" w14:textId="77777777" w:rsidTr="00415B4E">
        <w:trPr>
          <w:trHeight w:val="53"/>
          <w:jc w:val="center"/>
        </w:trPr>
        <w:tc>
          <w:tcPr>
            <w:tcW w:w="5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9970D" w14:textId="77777777" w:rsidR="006A4AA7" w:rsidRPr="008E363F" w:rsidRDefault="006A4AA7" w:rsidP="00415B4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E363F">
              <w:rPr>
                <w:rFonts w:ascii="Arial" w:hAnsi="Arial" w:cs="Arial"/>
                <w:color w:val="000000"/>
                <w:sz w:val="22"/>
                <w:szCs w:val="22"/>
              </w:rPr>
              <w:t>Serum creatinine, mean (SD)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mg/dL</w:t>
            </w:r>
          </w:p>
        </w:tc>
        <w:tc>
          <w:tcPr>
            <w:tcW w:w="2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54AB02" w14:textId="77777777" w:rsidR="006A4AA7" w:rsidRPr="008E363F" w:rsidRDefault="006A4AA7" w:rsidP="00415B4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E363F">
              <w:rPr>
                <w:rFonts w:ascii="Arial" w:hAnsi="Arial" w:cs="Arial"/>
                <w:color w:val="000000"/>
                <w:sz w:val="22"/>
                <w:szCs w:val="22"/>
              </w:rPr>
              <w:t>1.1 ± 0.3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314B09" w14:textId="77777777" w:rsidR="006A4AA7" w:rsidRPr="008E363F" w:rsidRDefault="006A4AA7" w:rsidP="00415B4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E363F">
              <w:rPr>
                <w:rFonts w:ascii="Arial" w:hAnsi="Arial" w:cs="Arial"/>
                <w:color w:val="000000"/>
                <w:sz w:val="22"/>
                <w:szCs w:val="22"/>
              </w:rPr>
              <w:t>1.1 ± 0.3</w:t>
            </w:r>
          </w:p>
        </w:tc>
      </w:tr>
      <w:tr w:rsidR="006A4AA7" w:rsidRPr="008E363F" w14:paraId="5DC9CC48" w14:textId="77777777" w:rsidTr="00415B4E">
        <w:trPr>
          <w:trHeight w:val="320"/>
          <w:jc w:val="center"/>
        </w:trPr>
        <w:tc>
          <w:tcPr>
            <w:tcW w:w="5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236ABD" w14:textId="77777777" w:rsidR="006A4AA7" w:rsidRPr="008E363F" w:rsidRDefault="006A4AA7" w:rsidP="00415B4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E363F">
              <w:rPr>
                <w:rFonts w:ascii="Arial" w:hAnsi="Arial" w:cs="Arial"/>
                <w:color w:val="000000"/>
                <w:sz w:val="22"/>
                <w:szCs w:val="22"/>
              </w:rPr>
              <w:t>eGFR, mean (SD)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ml/min/1.73m</w:t>
            </w:r>
            <w:r w:rsidRPr="002A1E8C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C2BE3C" w14:textId="77777777" w:rsidR="006A4AA7" w:rsidRPr="008E363F" w:rsidRDefault="006A4AA7" w:rsidP="00415B4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E363F">
              <w:rPr>
                <w:rFonts w:ascii="Arial" w:hAnsi="Arial" w:cs="Arial"/>
                <w:color w:val="000000"/>
                <w:sz w:val="22"/>
                <w:szCs w:val="22"/>
              </w:rPr>
              <w:t>80.1 ± 19.0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08DB17" w14:textId="77777777" w:rsidR="006A4AA7" w:rsidRPr="008E363F" w:rsidRDefault="006A4AA7" w:rsidP="00415B4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E363F">
              <w:rPr>
                <w:rFonts w:ascii="Arial" w:hAnsi="Arial" w:cs="Arial"/>
                <w:color w:val="000000"/>
                <w:sz w:val="22"/>
                <w:szCs w:val="22"/>
              </w:rPr>
              <w:t>81.7 ± 19.9</w:t>
            </w:r>
          </w:p>
        </w:tc>
      </w:tr>
      <w:tr w:rsidR="006A4AA7" w:rsidRPr="008E363F" w14:paraId="7189F616" w14:textId="77777777" w:rsidTr="00415B4E">
        <w:trPr>
          <w:trHeight w:val="300"/>
          <w:jc w:val="center"/>
        </w:trPr>
        <w:tc>
          <w:tcPr>
            <w:tcW w:w="5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ED893" w14:textId="77777777" w:rsidR="006A4AA7" w:rsidRPr="008E363F" w:rsidRDefault="006A4AA7" w:rsidP="00415B4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u</w:t>
            </w:r>
            <w:r w:rsidRPr="008E363F">
              <w:rPr>
                <w:rFonts w:ascii="Arial" w:hAnsi="Arial" w:cs="Arial"/>
                <w:color w:val="000000"/>
                <w:sz w:val="22"/>
                <w:szCs w:val="22"/>
              </w:rPr>
              <w:t>ACR</w:t>
            </w:r>
            <w:proofErr w:type="spellEnd"/>
            <w:r w:rsidRPr="008E363F">
              <w:rPr>
                <w:rFonts w:ascii="Arial" w:hAnsi="Arial" w:cs="Arial"/>
                <w:color w:val="000000"/>
                <w:sz w:val="22"/>
                <w:szCs w:val="22"/>
              </w:rPr>
              <w:t>, median (IQR)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mg/g </w:t>
            </w:r>
          </w:p>
        </w:tc>
        <w:tc>
          <w:tcPr>
            <w:tcW w:w="2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B740E4" w14:textId="77777777" w:rsidR="006A4AA7" w:rsidRPr="008E363F" w:rsidRDefault="006A4AA7" w:rsidP="00415B4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E363F">
              <w:rPr>
                <w:rFonts w:ascii="Arial" w:hAnsi="Arial" w:cs="Arial"/>
                <w:color w:val="000000"/>
                <w:sz w:val="22"/>
                <w:szCs w:val="22"/>
              </w:rPr>
              <w:t>16.0 (7.0-51.0)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413B3A" w14:textId="77777777" w:rsidR="006A4AA7" w:rsidRPr="008E363F" w:rsidRDefault="006A4AA7" w:rsidP="00415B4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E363F">
              <w:rPr>
                <w:rFonts w:ascii="Arial" w:hAnsi="Arial" w:cs="Arial"/>
                <w:color w:val="000000"/>
                <w:sz w:val="22"/>
                <w:szCs w:val="22"/>
              </w:rPr>
              <w:t>15.3 (5.3-64.1)</w:t>
            </w:r>
          </w:p>
        </w:tc>
      </w:tr>
      <w:tr w:rsidR="006A4AA7" w:rsidRPr="008E363F" w14:paraId="7B6196FD" w14:textId="77777777" w:rsidTr="00415B4E">
        <w:trPr>
          <w:trHeight w:val="300"/>
          <w:jc w:val="center"/>
        </w:trPr>
        <w:tc>
          <w:tcPr>
            <w:tcW w:w="5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297E9" w14:textId="77777777" w:rsidR="006A4AA7" w:rsidRPr="008E363F" w:rsidRDefault="006A4AA7" w:rsidP="00415B4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E363F">
              <w:rPr>
                <w:rFonts w:ascii="Arial" w:hAnsi="Arial" w:cs="Arial"/>
                <w:color w:val="000000"/>
                <w:sz w:val="22"/>
                <w:szCs w:val="22"/>
              </w:rPr>
              <w:t>Nephrology visit, n (%)</w:t>
            </w:r>
          </w:p>
        </w:tc>
        <w:tc>
          <w:tcPr>
            <w:tcW w:w="2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7AB177" w14:textId="77777777" w:rsidR="006A4AA7" w:rsidRPr="008E363F" w:rsidRDefault="006A4AA7" w:rsidP="00415B4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E363F">
              <w:rPr>
                <w:rFonts w:ascii="Arial" w:hAnsi="Arial" w:cs="Arial"/>
                <w:color w:val="000000"/>
                <w:sz w:val="22"/>
                <w:szCs w:val="22"/>
              </w:rPr>
              <w:t>793 (5%)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F70AAF" w14:textId="77777777" w:rsidR="006A4AA7" w:rsidRPr="008E363F" w:rsidRDefault="006A4AA7" w:rsidP="00415B4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E363F">
              <w:rPr>
                <w:rFonts w:ascii="Arial" w:hAnsi="Arial" w:cs="Arial"/>
                <w:color w:val="000000"/>
                <w:sz w:val="22"/>
                <w:szCs w:val="22"/>
              </w:rPr>
              <w:t>656 (5%)</w:t>
            </w:r>
          </w:p>
        </w:tc>
      </w:tr>
      <w:tr w:rsidR="006A4AA7" w:rsidRPr="008E363F" w14:paraId="60E54F7D" w14:textId="77777777" w:rsidTr="00415B4E">
        <w:trPr>
          <w:trHeight w:val="600"/>
          <w:jc w:val="center"/>
        </w:trPr>
        <w:tc>
          <w:tcPr>
            <w:tcW w:w="112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EA69AF" w14:textId="77777777" w:rsidR="006A4AA7" w:rsidRPr="008E363F" w:rsidRDefault="006A4AA7" w:rsidP="00415B4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E363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Due to missing data, N for systolic and diastolic blood pressure = 16207 and </w:t>
            </w:r>
            <w:proofErr w:type="gramStart"/>
            <w:r w:rsidRPr="008E363F">
              <w:rPr>
                <w:rFonts w:ascii="Calibri" w:hAnsi="Calibri" w:cs="Calibri"/>
                <w:color w:val="000000"/>
                <w:sz w:val="22"/>
                <w:szCs w:val="22"/>
              </w:rPr>
              <w:t>11735;  N</w:t>
            </w:r>
            <w:proofErr w:type="gramEnd"/>
            <w:r w:rsidRPr="008E363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for glycosylated hemoglobin = 15099 and 10521; N for serum creatinine and eGFR = 16594 and 11706</w:t>
            </w:r>
          </w:p>
        </w:tc>
      </w:tr>
      <w:tr w:rsidR="006A4AA7" w:rsidRPr="008E363F" w14:paraId="7A41806C" w14:textId="77777777" w:rsidTr="00415B4E">
        <w:trPr>
          <w:trHeight w:val="300"/>
          <w:jc w:val="center"/>
        </w:trPr>
        <w:tc>
          <w:tcPr>
            <w:tcW w:w="112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76459" w14:textId="77777777" w:rsidR="006A4AA7" w:rsidRPr="008E363F" w:rsidRDefault="006A4AA7" w:rsidP="00415B4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E363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bbreviations: SD = standard deviation; eGFR = estimated glomerular filtration rate;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u</w:t>
            </w:r>
            <w:r w:rsidRPr="008E363F">
              <w:rPr>
                <w:rFonts w:ascii="Calibri" w:hAnsi="Calibri" w:cs="Calibri"/>
                <w:color w:val="000000"/>
                <w:sz w:val="22"/>
                <w:szCs w:val="22"/>
              </w:rPr>
              <w:t>ACR</w:t>
            </w:r>
            <w:proofErr w:type="spellEnd"/>
            <w:r w:rsidRPr="008E363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= urine albumin-to-creatinine ratio</w:t>
            </w:r>
          </w:p>
        </w:tc>
      </w:tr>
    </w:tbl>
    <w:p w14:paraId="3DE8A41F" w14:textId="77777777" w:rsidR="006A4AA7" w:rsidRPr="00DE2248" w:rsidRDefault="006A4AA7" w:rsidP="006A4AA7">
      <w:pPr>
        <w:rPr>
          <w:rFonts w:ascii="Arial" w:hAnsi="Arial" w:cs="Arial"/>
          <w:sz w:val="22"/>
          <w:szCs w:val="22"/>
        </w:rPr>
      </w:pPr>
    </w:p>
    <w:p w14:paraId="040E236B" w14:textId="77777777" w:rsidR="00AB148B" w:rsidRDefault="00AB148B"/>
    <w:sectPr w:rsidR="00AB148B" w:rsidSect="00D001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raphik Light">
    <w:altName w:val="Calibri"/>
    <w:panose1 w:val="020B0604020202020204"/>
    <w:charset w:val="00"/>
    <w:family w:val="swiss"/>
    <w:notTrueType/>
    <w:pitch w:val="variable"/>
    <w:sig w:usb0="00000007" w:usb1="00000000" w:usb2="00000000" w:usb3="00000000" w:csb0="00000093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4AA7"/>
    <w:rsid w:val="00031327"/>
    <w:rsid w:val="00042E77"/>
    <w:rsid w:val="00067B68"/>
    <w:rsid w:val="00067BFF"/>
    <w:rsid w:val="00073A3B"/>
    <w:rsid w:val="000A171A"/>
    <w:rsid w:val="000B7951"/>
    <w:rsid w:val="000C036E"/>
    <w:rsid w:val="000C16BF"/>
    <w:rsid w:val="000C518C"/>
    <w:rsid w:val="000D2DB8"/>
    <w:rsid w:val="000F08C6"/>
    <w:rsid w:val="001004A6"/>
    <w:rsid w:val="00102DD8"/>
    <w:rsid w:val="00106464"/>
    <w:rsid w:val="00114B17"/>
    <w:rsid w:val="00127F1E"/>
    <w:rsid w:val="00133F2A"/>
    <w:rsid w:val="00140FA0"/>
    <w:rsid w:val="00182A13"/>
    <w:rsid w:val="00187073"/>
    <w:rsid w:val="001A5F6C"/>
    <w:rsid w:val="00202CFD"/>
    <w:rsid w:val="00220CE1"/>
    <w:rsid w:val="00221F4E"/>
    <w:rsid w:val="00250CDF"/>
    <w:rsid w:val="002515D3"/>
    <w:rsid w:val="0025258C"/>
    <w:rsid w:val="002667D9"/>
    <w:rsid w:val="002668FE"/>
    <w:rsid w:val="002749C1"/>
    <w:rsid w:val="0027646A"/>
    <w:rsid w:val="002B1FE4"/>
    <w:rsid w:val="002B6E5F"/>
    <w:rsid w:val="002E45B1"/>
    <w:rsid w:val="00305866"/>
    <w:rsid w:val="00336809"/>
    <w:rsid w:val="003804F3"/>
    <w:rsid w:val="00380AAC"/>
    <w:rsid w:val="00394BCC"/>
    <w:rsid w:val="003B1ECB"/>
    <w:rsid w:val="003B29DE"/>
    <w:rsid w:val="003E64FA"/>
    <w:rsid w:val="003F76F5"/>
    <w:rsid w:val="004103DF"/>
    <w:rsid w:val="0046070E"/>
    <w:rsid w:val="00461F0C"/>
    <w:rsid w:val="004628DF"/>
    <w:rsid w:val="00467472"/>
    <w:rsid w:val="00472D84"/>
    <w:rsid w:val="00473AA9"/>
    <w:rsid w:val="00475FF3"/>
    <w:rsid w:val="00490B6A"/>
    <w:rsid w:val="004C2B4C"/>
    <w:rsid w:val="004D5935"/>
    <w:rsid w:val="004E076B"/>
    <w:rsid w:val="005152A5"/>
    <w:rsid w:val="0052774E"/>
    <w:rsid w:val="00531851"/>
    <w:rsid w:val="005506A4"/>
    <w:rsid w:val="00555885"/>
    <w:rsid w:val="00577EC6"/>
    <w:rsid w:val="00593744"/>
    <w:rsid w:val="00594BDF"/>
    <w:rsid w:val="005A4923"/>
    <w:rsid w:val="005E24C0"/>
    <w:rsid w:val="00606128"/>
    <w:rsid w:val="006443B6"/>
    <w:rsid w:val="0065498E"/>
    <w:rsid w:val="00664F6F"/>
    <w:rsid w:val="00670569"/>
    <w:rsid w:val="0069209B"/>
    <w:rsid w:val="00695797"/>
    <w:rsid w:val="006A4AA7"/>
    <w:rsid w:val="006B26D5"/>
    <w:rsid w:val="006B3AAD"/>
    <w:rsid w:val="006F284B"/>
    <w:rsid w:val="006F78CE"/>
    <w:rsid w:val="00702B9D"/>
    <w:rsid w:val="007049E7"/>
    <w:rsid w:val="007139A8"/>
    <w:rsid w:val="007164FE"/>
    <w:rsid w:val="007309DD"/>
    <w:rsid w:val="00733D30"/>
    <w:rsid w:val="00734F6E"/>
    <w:rsid w:val="007431FF"/>
    <w:rsid w:val="00745505"/>
    <w:rsid w:val="00747780"/>
    <w:rsid w:val="0076571B"/>
    <w:rsid w:val="00794D0E"/>
    <w:rsid w:val="007A21E0"/>
    <w:rsid w:val="007A7A4F"/>
    <w:rsid w:val="007C74DB"/>
    <w:rsid w:val="007D12C0"/>
    <w:rsid w:val="007E0AA3"/>
    <w:rsid w:val="007F640D"/>
    <w:rsid w:val="007F6C60"/>
    <w:rsid w:val="008512E3"/>
    <w:rsid w:val="008717FC"/>
    <w:rsid w:val="008875DF"/>
    <w:rsid w:val="008B7139"/>
    <w:rsid w:val="008D3197"/>
    <w:rsid w:val="008D7CB3"/>
    <w:rsid w:val="00914E4F"/>
    <w:rsid w:val="00933177"/>
    <w:rsid w:val="00941215"/>
    <w:rsid w:val="00947CEC"/>
    <w:rsid w:val="00983493"/>
    <w:rsid w:val="009C67E4"/>
    <w:rsid w:val="009D049B"/>
    <w:rsid w:val="00A0291F"/>
    <w:rsid w:val="00A47EA3"/>
    <w:rsid w:val="00A56A07"/>
    <w:rsid w:val="00A80A7E"/>
    <w:rsid w:val="00A80BCA"/>
    <w:rsid w:val="00A85D7A"/>
    <w:rsid w:val="00AA2683"/>
    <w:rsid w:val="00AB148B"/>
    <w:rsid w:val="00AC6072"/>
    <w:rsid w:val="00AE0172"/>
    <w:rsid w:val="00AE5516"/>
    <w:rsid w:val="00B05B85"/>
    <w:rsid w:val="00B1257A"/>
    <w:rsid w:val="00B30B89"/>
    <w:rsid w:val="00B31B28"/>
    <w:rsid w:val="00B334AE"/>
    <w:rsid w:val="00B36862"/>
    <w:rsid w:val="00B41F2B"/>
    <w:rsid w:val="00B71C8D"/>
    <w:rsid w:val="00B770F8"/>
    <w:rsid w:val="00B8510B"/>
    <w:rsid w:val="00BA759C"/>
    <w:rsid w:val="00BB5D4B"/>
    <w:rsid w:val="00BC425A"/>
    <w:rsid w:val="00BE774C"/>
    <w:rsid w:val="00C0045B"/>
    <w:rsid w:val="00C05E74"/>
    <w:rsid w:val="00C15005"/>
    <w:rsid w:val="00C33CAD"/>
    <w:rsid w:val="00C51B17"/>
    <w:rsid w:val="00C576B8"/>
    <w:rsid w:val="00C8689F"/>
    <w:rsid w:val="00CB28E2"/>
    <w:rsid w:val="00CB5182"/>
    <w:rsid w:val="00CB7C0A"/>
    <w:rsid w:val="00CC4FA7"/>
    <w:rsid w:val="00D00159"/>
    <w:rsid w:val="00D018BB"/>
    <w:rsid w:val="00D03CC6"/>
    <w:rsid w:val="00D060A7"/>
    <w:rsid w:val="00D14133"/>
    <w:rsid w:val="00D40BD5"/>
    <w:rsid w:val="00D673B6"/>
    <w:rsid w:val="00D746F6"/>
    <w:rsid w:val="00DB4008"/>
    <w:rsid w:val="00DC4338"/>
    <w:rsid w:val="00E0559C"/>
    <w:rsid w:val="00E22D94"/>
    <w:rsid w:val="00E562C4"/>
    <w:rsid w:val="00E606FE"/>
    <w:rsid w:val="00E679E0"/>
    <w:rsid w:val="00E95F03"/>
    <w:rsid w:val="00EB25D8"/>
    <w:rsid w:val="00EC6EC9"/>
    <w:rsid w:val="00EE4652"/>
    <w:rsid w:val="00F256E8"/>
    <w:rsid w:val="00F26ABF"/>
    <w:rsid w:val="00F347E0"/>
    <w:rsid w:val="00F35F29"/>
    <w:rsid w:val="00F54B5F"/>
    <w:rsid w:val="00F8134F"/>
    <w:rsid w:val="00F95CE4"/>
    <w:rsid w:val="00FA72E4"/>
    <w:rsid w:val="00FB3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F445E7"/>
  <w15:chartTrackingRefBased/>
  <w15:docId w15:val="{9912ACE3-C00B-324D-9BCB-CDB262BD55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4AA7"/>
    <w:rPr>
      <w:rFonts w:ascii="Graphik Light" w:eastAsia="Times New Roman" w:hAnsi="Graphik Light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4A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4A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4AA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4AA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4AA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4AA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4AA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4AA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4AA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2A13"/>
    <w:rPr>
      <w:rFonts w:ascii="Times New Roman" w:eastAsiaTheme="minorHAnsi" w:hAnsi="Times New Roman"/>
      <w:kern w:val="2"/>
      <w:sz w:val="18"/>
      <w:szCs w:val="18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2A13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6A4A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4A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4A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4A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4A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4A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4A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4A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4A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4AA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A4A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4AA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A4A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4AA7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A4A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4AA7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A4A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4A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4A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4AA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0</Words>
  <Characters>1372</Characters>
  <Application>Microsoft Office Word</Application>
  <DocSecurity>0</DocSecurity>
  <Lines>11</Lines>
  <Paragraphs>3</Paragraphs>
  <ScaleCrop>false</ScaleCrop>
  <Company/>
  <LinksUpToDate>false</LinksUpToDate>
  <CharactersWithSpaces>1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ot, Delphine</dc:creator>
  <cp:keywords/>
  <dc:description/>
  <cp:lastModifiedBy>Tuot, Delphine</cp:lastModifiedBy>
  <cp:revision>1</cp:revision>
  <dcterms:created xsi:type="dcterms:W3CDTF">2024-01-28T18:15:00Z</dcterms:created>
  <dcterms:modified xsi:type="dcterms:W3CDTF">2024-01-28T18:15:00Z</dcterms:modified>
</cp:coreProperties>
</file>